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A5DF5A" w14:textId="77777777" w:rsidR="000047F4" w:rsidRPr="006D0138" w:rsidRDefault="000047F4" w:rsidP="000047F4">
      <w:pPr>
        <w:pStyle w:val="Heading2"/>
        <w:spacing w:line="360" w:lineRule="auto"/>
        <w:jc w:val="both"/>
        <w:rPr>
          <w:rFonts w:asciiTheme="minorHAnsi" w:hAnsiTheme="minorHAnsi" w:cstheme="minorHAnsi"/>
          <w:b/>
          <w:bCs/>
          <w:color w:val="000000" w:themeColor="text1"/>
          <w:sz w:val="36"/>
          <w:szCs w:val="36"/>
        </w:rPr>
      </w:pPr>
      <w:bookmarkStart w:id="0" w:name="_Toc128684669"/>
      <w:r w:rsidRPr="006D0138">
        <w:rPr>
          <w:rFonts w:asciiTheme="minorHAnsi" w:hAnsiTheme="minorHAnsi" w:cstheme="minorHAnsi"/>
          <w:b/>
          <w:bCs/>
          <w:color w:val="000000" w:themeColor="text1"/>
          <w:sz w:val="36"/>
          <w:szCs w:val="36"/>
        </w:rPr>
        <w:t>Participant symptom reporting and safety review</w:t>
      </w:r>
      <w:bookmarkEnd w:id="0"/>
    </w:p>
    <w:p w14:paraId="59765783" w14:textId="77777777" w:rsidR="000047F4" w:rsidRPr="00C575D5" w:rsidRDefault="000047F4" w:rsidP="000047F4">
      <w:pPr>
        <w:pStyle w:val="Heading2"/>
        <w:spacing w:line="360" w:lineRule="auto"/>
        <w:jc w:val="both"/>
        <w:rPr>
          <w:rFonts w:asciiTheme="minorHAnsi" w:hAnsiTheme="minorHAnsi" w:cstheme="minorHAnsi"/>
          <w:sz w:val="22"/>
          <w:szCs w:val="22"/>
        </w:rPr>
      </w:pPr>
    </w:p>
    <w:p w14:paraId="2C0811EF" w14:textId="77777777" w:rsidR="000047F4" w:rsidRDefault="000047F4" w:rsidP="000047F4">
      <w:pPr>
        <w:spacing w:line="360" w:lineRule="auto"/>
        <w:jc w:val="both"/>
        <w:rPr>
          <w:rFonts w:cstheme="minorHAnsi"/>
        </w:rPr>
      </w:pPr>
      <w:r w:rsidRPr="00C575D5">
        <w:rPr>
          <w:rFonts w:cstheme="minorHAnsi"/>
        </w:rPr>
        <w:t>Additional clinical samples (viral/bacterial swabs and blood samples) were obtained when clinically indicated. If a participant contacted the research team out-of-hours, based on the severity and progression of symptoms, an ad-hoc review was performed at the next available time by a member of the clinical team. If their symptoms were particularly concerning the medical team advised review by external emergency care services. Antibiotics, if deemed necessary, were advised based on review by the study clinician.</w:t>
      </w:r>
    </w:p>
    <w:p w14:paraId="165D8AE7" w14:textId="77777777" w:rsidR="00611FBC" w:rsidRDefault="00611FBC"/>
    <w:sectPr w:rsidR="00611FBC" w:rsidSect="00650F46">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47F4"/>
    <w:rsid w:val="000047F4"/>
    <w:rsid w:val="000756CC"/>
    <w:rsid w:val="00077459"/>
    <w:rsid w:val="00101C8D"/>
    <w:rsid w:val="00127211"/>
    <w:rsid w:val="00127C93"/>
    <w:rsid w:val="001540B2"/>
    <w:rsid w:val="00170B9B"/>
    <w:rsid w:val="001C6F7F"/>
    <w:rsid w:val="001D31B7"/>
    <w:rsid w:val="001E0116"/>
    <w:rsid w:val="00234631"/>
    <w:rsid w:val="00245C2D"/>
    <w:rsid w:val="002977C6"/>
    <w:rsid w:val="002A1037"/>
    <w:rsid w:val="002D2E8A"/>
    <w:rsid w:val="00343F8A"/>
    <w:rsid w:val="00346E28"/>
    <w:rsid w:val="00356F37"/>
    <w:rsid w:val="0036119C"/>
    <w:rsid w:val="00373292"/>
    <w:rsid w:val="0038139B"/>
    <w:rsid w:val="0038614A"/>
    <w:rsid w:val="003A44BE"/>
    <w:rsid w:val="003C0A8F"/>
    <w:rsid w:val="003F094B"/>
    <w:rsid w:val="003F5406"/>
    <w:rsid w:val="003F701E"/>
    <w:rsid w:val="00402963"/>
    <w:rsid w:val="00432F60"/>
    <w:rsid w:val="0043616A"/>
    <w:rsid w:val="00455964"/>
    <w:rsid w:val="004E18C1"/>
    <w:rsid w:val="004F19F1"/>
    <w:rsid w:val="004F67D3"/>
    <w:rsid w:val="00536A02"/>
    <w:rsid w:val="0054649F"/>
    <w:rsid w:val="00554BE6"/>
    <w:rsid w:val="00557230"/>
    <w:rsid w:val="005A3269"/>
    <w:rsid w:val="005F0498"/>
    <w:rsid w:val="005F1BD6"/>
    <w:rsid w:val="00611FBC"/>
    <w:rsid w:val="00613101"/>
    <w:rsid w:val="00650F46"/>
    <w:rsid w:val="006636B2"/>
    <w:rsid w:val="006F08BD"/>
    <w:rsid w:val="006F21F8"/>
    <w:rsid w:val="008132BA"/>
    <w:rsid w:val="00863BCE"/>
    <w:rsid w:val="008E66F4"/>
    <w:rsid w:val="00904B2B"/>
    <w:rsid w:val="00966515"/>
    <w:rsid w:val="009936AC"/>
    <w:rsid w:val="00994227"/>
    <w:rsid w:val="009D3BA3"/>
    <w:rsid w:val="009D4AB3"/>
    <w:rsid w:val="00A07BD2"/>
    <w:rsid w:val="00A3686F"/>
    <w:rsid w:val="00A540A5"/>
    <w:rsid w:val="00A878F9"/>
    <w:rsid w:val="00AC751A"/>
    <w:rsid w:val="00AD6C67"/>
    <w:rsid w:val="00B353DD"/>
    <w:rsid w:val="00BA5F31"/>
    <w:rsid w:val="00C20EA8"/>
    <w:rsid w:val="00C32BB8"/>
    <w:rsid w:val="00C42132"/>
    <w:rsid w:val="00C93BE1"/>
    <w:rsid w:val="00D059E7"/>
    <w:rsid w:val="00D0663E"/>
    <w:rsid w:val="00D116A9"/>
    <w:rsid w:val="00D22C52"/>
    <w:rsid w:val="00D3735E"/>
    <w:rsid w:val="00D52E70"/>
    <w:rsid w:val="00D75D26"/>
    <w:rsid w:val="00D843FF"/>
    <w:rsid w:val="00DC1D69"/>
    <w:rsid w:val="00DF4A26"/>
    <w:rsid w:val="00E3724E"/>
    <w:rsid w:val="00EC411E"/>
    <w:rsid w:val="00EE0771"/>
    <w:rsid w:val="00F25DB2"/>
    <w:rsid w:val="00F453A4"/>
    <w:rsid w:val="00FC1E2E"/>
    <w:rsid w:val="00FD263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97CCF23"/>
  <w15:chartTrackingRefBased/>
  <w15:docId w15:val="{977D1193-BA16-8B4C-B3B1-434396543B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47F4"/>
    <w:pPr>
      <w:spacing w:after="160" w:line="259" w:lineRule="auto"/>
    </w:pPr>
    <w:rPr>
      <w:sz w:val="22"/>
      <w:szCs w:val="22"/>
    </w:rPr>
  </w:style>
  <w:style w:type="paragraph" w:styleId="Heading2">
    <w:name w:val="heading 2"/>
    <w:basedOn w:val="Normal"/>
    <w:next w:val="Normal"/>
    <w:link w:val="Heading2Char"/>
    <w:uiPriority w:val="9"/>
    <w:unhideWhenUsed/>
    <w:qFormat/>
    <w:rsid w:val="000047F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047F4"/>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84</Words>
  <Characters>482</Characters>
  <Application>Microsoft Office Word</Application>
  <DocSecurity>0</DocSecurity>
  <Lines>4</Lines>
  <Paragraphs>1</Paragraphs>
  <ScaleCrop>false</ScaleCrop>
  <Company/>
  <LinksUpToDate>false</LinksUpToDate>
  <CharactersWithSpaces>5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an Robinson</dc:creator>
  <cp:keywords/>
  <dc:description/>
  <cp:lastModifiedBy>Ryan Robinson</cp:lastModifiedBy>
  <cp:revision>1</cp:revision>
  <dcterms:created xsi:type="dcterms:W3CDTF">2023-03-20T21:50:00Z</dcterms:created>
  <dcterms:modified xsi:type="dcterms:W3CDTF">2023-03-20T21:55:00Z</dcterms:modified>
</cp:coreProperties>
</file>